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0321C" w:rsidRDefault="00B43F2C">
      <w:pPr>
        <w:pBdr>
          <w:top w:val="nil"/>
          <w:left w:val="nil"/>
          <w:bottom w:val="nil"/>
          <w:right w:val="nil"/>
          <w:between w:val="nil"/>
        </w:pBdr>
        <w:jc w:val="center"/>
        <w:rPr>
          <w:b/>
          <w:color w:val="000000"/>
        </w:rPr>
      </w:pPr>
      <w:r>
        <w:rPr>
          <w:b/>
          <w:color w:val="000000"/>
        </w:rPr>
        <w:t>Supplementary Materials</w:t>
      </w:r>
    </w:p>
    <w:p w14:paraId="00000002" w14:textId="77777777" w:rsidR="00D0321C" w:rsidRDefault="00B43F2C">
      <w:pPr>
        <w:pBdr>
          <w:top w:val="nil"/>
          <w:left w:val="nil"/>
          <w:bottom w:val="nil"/>
          <w:right w:val="nil"/>
          <w:between w:val="nil"/>
        </w:pBdr>
        <w:ind w:firstLine="0"/>
        <w:rPr>
          <w:b/>
          <w:color w:val="000000"/>
        </w:rPr>
      </w:pPr>
      <w:r>
        <w:rPr>
          <w:b/>
        </w:rPr>
        <w:t xml:space="preserve">S1. </w:t>
      </w:r>
      <w:r>
        <w:rPr>
          <w:b/>
          <w:color w:val="000000"/>
        </w:rPr>
        <w:t>Pilot</w:t>
      </w:r>
    </w:p>
    <w:p w14:paraId="00000003" w14:textId="77777777" w:rsidR="00D0321C" w:rsidRDefault="00B43F2C">
      <w:pPr>
        <w:pBdr>
          <w:top w:val="nil"/>
          <w:left w:val="nil"/>
          <w:bottom w:val="nil"/>
          <w:right w:val="nil"/>
          <w:between w:val="nil"/>
        </w:pBdr>
        <w:rPr>
          <w:color w:val="000000"/>
        </w:rPr>
      </w:pPr>
      <w:r>
        <w:t>A</w:t>
      </w:r>
      <w:r>
        <w:rPr>
          <w:color w:val="000000"/>
        </w:rPr>
        <w:t xml:space="preserve"> categorical magnitude estimation pilot was used to ensure equal perceptual differences between orientation and contrast deviant and standard stimuli. Gabor patches had a spatial frequency of 1.6 cycles per degree of visual angle (cpd), a phase of one-quarter of a cycle, and a standard deviation of the Gaussian of 1° of visual angle. The visible part of the Gabor patch was approximately 4°. There was a white central fixation cross. The length of each bar of the fixation cross was .60° of visual angle; the width was .03° of visual angle. </w:t>
      </w:r>
    </w:p>
    <w:p w14:paraId="00000004" w14:textId="77777777" w:rsidR="00D0321C" w:rsidRDefault="00B43F2C">
      <w:pPr>
        <w:pBdr>
          <w:top w:val="nil"/>
          <w:left w:val="nil"/>
          <w:bottom w:val="nil"/>
          <w:right w:val="nil"/>
          <w:between w:val="nil"/>
        </w:pBdr>
        <w:rPr>
          <w:color w:val="000000"/>
        </w:rPr>
      </w:pPr>
      <w:r>
        <w:rPr>
          <w:color w:val="000000"/>
        </w:rPr>
        <w:t xml:space="preserve">For orientation blocks, the Michelson contrast of the Gabor patch was always .35. The orientation of the Gabor patch varied randomly and equally among 7°, 17°, 27°, 37°, 47°, 57°, 67°, 77°, and 87°. For contrast blocks, the orientation of the Gabor patch was always 47° clockwise from vertical (0°). Michelson's contrast of the Gabor patch varied randomly and equally among .1, .14, .2, .25, .35, .45, .6, .75, and .95. Stimuli appeared for 100 ms </w:t>
      </w:r>
      <w:ins w:id="0" w:author="alie male" w:date="2024-02-16T21:00:00Z">
        <w:r>
          <w:rPr>
            <w:color w:val="000000"/>
          </w:rPr>
          <w:t>centrally or in the lower periphery</w:t>
        </w:r>
      </w:ins>
      <w:del w:id="1" w:author="alie male" w:date="2024-02-16T21:00:00Z">
        <w:r>
          <w:rPr>
            <w:color w:val="000000"/>
          </w:rPr>
          <w:delText>in the central visual field (</w:delText>
        </w:r>
        <w:r>
          <w:delText>CVF)</w:delText>
        </w:r>
        <w:r>
          <w:rPr>
            <w:color w:val="000000"/>
          </w:rPr>
          <w:delText xml:space="preserve"> or lower visual field (</w:delText>
        </w:r>
        <w:r>
          <w:delText>LVF)</w:delText>
        </w:r>
      </w:del>
      <w:r>
        <w:t xml:space="preserve"> in which the stimulus</w:t>
      </w:r>
      <w:r>
        <w:rPr>
          <w:color w:val="000000"/>
        </w:rPr>
        <w:t xml:space="preserve"> edge was .5° from the centre of the fixation cross.</w:t>
      </w:r>
    </w:p>
    <w:p w14:paraId="00000005" w14:textId="77777777" w:rsidR="00D0321C" w:rsidRDefault="00B43F2C">
      <w:pPr>
        <w:pBdr>
          <w:top w:val="nil"/>
          <w:left w:val="nil"/>
          <w:bottom w:val="nil"/>
          <w:right w:val="nil"/>
          <w:between w:val="nil"/>
        </w:pBdr>
        <w:spacing w:after="0"/>
        <w:rPr>
          <w:color w:val="000000"/>
        </w:rPr>
      </w:pPr>
      <w:r>
        <w:rPr>
          <w:color w:val="000000"/>
        </w:rPr>
        <w:t xml:space="preserve">At the beginning of each block, participants saw an anchor stimulus (also a Gabor patch) with which they were to compare each new stimulus. The Michelson contrast of the anchor was .35 for contrast blocks. The orientation of the anchor was 47° from vertical (0°) for orientation blocks. There were eight blocks per feature. Each block contained 54 trials, six per value of a feature. </w:t>
      </w:r>
      <w:r>
        <w:t>There were</w:t>
      </w:r>
      <w:r>
        <w:rPr>
          <w:color w:val="000000"/>
        </w:rPr>
        <w:t xml:space="preserve"> two naïve observers and AGM. </w:t>
      </w:r>
      <w:r>
        <w:t xml:space="preserve">Fig </w:t>
      </w:r>
      <w:r>
        <w:rPr>
          <w:color w:val="000000"/>
        </w:rPr>
        <w:t xml:space="preserve">S1 shows the results. </w:t>
      </w:r>
    </w:p>
    <w:p w14:paraId="280AEF50" w14:textId="02225F0B" w:rsidR="00B43F2C" w:rsidRDefault="00B43F2C">
      <w:pPr>
        <w:pStyle w:val="NormalWeb"/>
        <w:spacing w:before="120" w:beforeAutospacing="0" w:after="0" w:afterAutospacing="0" w:line="480" w:lineRule="auto"/>
        <w:pPrChange w:id="2" w:author="alie male" w:date="2024-02-24T11:02:00Z">
          <w:pPr>
            <w:pBdr>
              <w:top w:val="nil"/>
              <w:left w:val="nil"/>
              <w:bottom w:val="nil"/>
              <w:right w:val="nil"/>
              <w:between w:val="nil"/>
            </w:pBdr>
            <w:spacing w:after="0"/>
          </w:pPr>
        </w:pPrChange>
      </w:pPr>
      <w:ins w:id="3" w:author="alie male" w:date="2024-02-24T11:02:00Z">
        <w:r>
          <w:rPr>
            <w:b/>
            <w:bCs/>
            <w:color w:val="000000"/>
          </w:rPr>
          <w:lastRenderedPageBreak/>
          <w:t>Fig S1. Mean magnitude estimates for orientation and contrast pairs.</w:t>
        </w:r>
        <w:r>
          <w:rPr>
            <w:color w:val="000000"/>
          </w:rPr>
          <w:t xml:space="preserve"> Values in grey are logarithms. Values in parentheses are antilogarithms values. Antilogarithmic values for orientation are in degrees and antilogarithmic values for contrast are in Michelson. The black lines show the linear relationships from all three volunteers (red, blue, and green). Combined results from stimuli presented </w:t>
        </w:r>
      </w:ins>
      <w:ins w:id="4" w:author="alie male" w:date="2024-02-24T11:03:00Z">
        <w:r>
          <w:rPr>
            <w:color w:val="000000"/>
          </w:rPr>
          <w:t xml:space="preserve">centrally and peripherally </w:t>
        </w:r>
      </w:ins>
      <w:ins w:id="5" w:author="alie male" w:date="2024-02-24T11:02:00Z">
        <w:r>
          <w:rPr>
            <w:color w:val="000000"/>
          </w:rPr>
          <w:t>with their nearest edges 0.5° from fixation</w:t>
        </w:r>
      </w:ins>
      <w:ins w:id="6" w:author="alie male" w:date="2024-02-24T11:03:00Z">
        <w:r>
          <w:rPr>
            <w:color w:val="000000"/>
          </w:rPr>
          <w:t xml:space="preserve">. </w:t>
        </w:r>
      </w:ins>
      <w:ins w:id="7" w:author="alie male" w:date="2024-02-24T11:02:00Z">
        <w:r>
          <w:rPr>
            <w:color w:val="000000"/>
          </w:rPr>
          <w:t xml:space="preserve">Exponents are illustrated in each plot (rounded to </w:t>
        </w:r>
      </w:ins>
      <w:ins w:id="8" w:author="alie male" w:date="2024-02-24T11:04:00Z">
        <w:r>
          <w:rPr>
            <w:color w:val="000000"/>
          </w:rPr>
          <w:t>two</w:t>
        </w:r>
      </w:ins>
      <w:ins w:id="9" w:author="alie male" w:date="2024-02-24T11:02:00Z">
        <w:r>
          <w:rPr>
            <w:color w:val="000000"/>
          </w:rPr>
          <w:t xml:space="preserve"> decimal places). </w:t>
        </w:r>
      </w:ins>
    </w:p>
    <w:p w14:paraId="00000006" w14:textId="77777777" w:rsidR="00D0321C" w:rsidRDefault="00B43F2C">
      <w:pPr>
        <w:pBdr>
          <w:top w:val="nil"/>
          <w:left w:val="nil"/>
          <w:bottom w:val="nil"/>
          <w:right w:val="nil"/>
          <w:between w:val="nil"/>
        </w:pBdr>
      </w:pPr>
      <w:r>
        <w:rPr>
          <w:color w:val="000000"/>
        </w:rPr>
        <w:t xml:space="preserve">The difference in magnitude estimates between 1° and 34° (33° orientation difference) was 3.34 units. </w:t>
      </w:r>
      <w:r>
        <w:t>T</w:t>
      </w:r>
      <w:r>
        <w:rPr>
          <w:color w:val="000000"/>
        </w:rPr>
        <w:t>his difference was used to calculate equally different deviant and standard Michelson (M) contrast values for contrast stimuli. The deviant was .393 M. Due to a coding error; the standard was .846 M instead of .845 M. Given the size of the difference in contrast, the six contrast values were equally different from one another by one third of the deviant and standard difference (.151 M) in our equiprobable control. These were .242, .393, .544, .695, .846, and .997 M. Similarly, the orientation values for our equiprobable control were 84°, 95°, 106°, 117°, 128°, and 139° from vertical (0</w:t>
      </w:r>
      <w:r>
        <w:t>°)</w:t>
      </w:r>
      <w:r>
        <w:rPr>
          <w:color w:val="000000"/>
        </w:rPr>
        <w:t>.</w:t>
      </w:r>
    </w:p>
    <w:p w14:paraId="00000007" w14:textId="387300BB" w:rsidR="00D0321C" w:rsidDel="00E9197D" w:rsidRDefault="00B43F2C">
      <w:pPr>
        <w:widowControl w:val="0"/>
        <w:ind w:firstLine="0"/>
        <w:jc w:val="both"/>
        <w:rPr>
          <w:del w:id="10" w:author="alie male" w:date="2024-03-01T09:37:00Z"/>
          <w:b/>
        </w:rPr>
      </w:pPr>
      <w:del w:id="11" w:author="alie male" w:date="2024-03-01T09:37:00Z">
        <w:r w:rsidDel="00E9197D">
          <w:rPr>
            <w:b/>
          </w:rPr>
          <w:delText xml:space="preserve">S2. Electrophysiology Results for </w:delText>
        </w:r>
      </w:del>
      <w:del w:id="12" w:author="alie male" w:date="2024-02-16T21:01:00Z">
        <w:r>
          <w:rPr>
            <w:b/>
          </w:rPr>
          <w:delText xml:space="preserve">Parafovea Lower Visual Field Stimuli </w:delText>
        </w:r>
      </w:del>
    </w:p>
    <w:p w14:paraId="00000008" w14:textId="3B39A5B5" w:rsidR="00D0321C" w:rsidDel="00E9197D" w:rsidRDefault="00B43F2C">
      <w:pPr>
        <w:rPr>
          <w:del w:id="13" w:author="alie male" w:date="2024-03-01T09:37:00Z"/>
        </w:rPr>
      </w:pPr>
      <w:del w:id="14" w:author="alie male" w:date="2024-03-01T09:37:00Z">
        <w:r w:rsidDel="00E9197D">
          <w:delText xml:space="preserve">Stimuli sequences appeared </w:delText>
        </w:r>
      </w:del>
      <w:del w:id="15" w:author="alie male" w:date="2024-02-16T21:03:00Z">
        <w:r>
          <w:delText>in the lower visual field (LVF) and central visual field (CVF)</w:delText>
        </w:r>
      </w:del>
      <w:del w:id="16" w:author="alie male" w:date="2024-03-01T09:37:00Z">
        <w:r w:rsidDel="00E9197D">
          <w:delText xml:space="preserve">. Several studies emphasize the benefit of </w:delText>
        </w:r>
      </w:del>
      <w:del w:id="17" w:author="alie male" w:date="2024-02-16T21:03:00Z">
        <w:r>
          <w:delText>LVF</w:delText>
        </w:r>
      </w:del>
      <w:del w:id="18" w:author="alie male" w:date="2024-03-01T09:37:00Z">
        <w:r w:rsidDel="00E9197D">
          <w:delText xml:space="preserve"> presentation in vMMN research </w:delText>
        </w:r>
        <w:r w:rsidR="00E9197D" w:rsidDel="00E9197D">
          <w:fldChar w:fldCharType="begin"/>
        </w:r>
        <w:r w:rsidR="00E9197D" w:rsidDel="00E9197D">
          <w:delInstrText>HYPERLINK "https://paperpile.com/c/ERIE6L/n3zz+BguE" \h</w:delInstrText>
        </w:r>
        <w:r w:rsidR="00E9197D" w:rsidDel="00E9197D">
          <w:fldChar w:fldCharType="separate"/>
        </w:r>
        <w:r w:rsidDel="00E9197D">
          <w:rPr>
            <w:color w:val="000000"/>
          </w:rPr>
          <w:delText>[70,71]</w:delText>
        </w:r>
        <w:r w:rsidR="00E9197D" w:rsidDel="00E9197D">
          <w:rPr>
            <w:color w:val="000000"/>
          </w:rPr>
          <w:fldChar w:fldCharType="end"/>
        </w:r>
        <w:r w:rsidDel="00E9197D">
          <w:delText xml:space="preserve">. Moreover, because cones in the peripheral part of the monkey retina respond 30 ms faster than cones in central vision </w:delText>
        </w:r>
        <w:r w:rsidR="00E9197D" w:rsidDel="00E9197D">
          <w:fldChar w:fldCharType="begin"/>
        </w:r>
        <w:r w:rsidR="00E9197D" w:rsidDel="00E9197D">
          <w:delInstrText>HYPERLINK "https://paperpile.com/c/ERIE6L/nE0h" \h</w:delInstrText>
        </w:r>
        <w:r w:rsidR="00E9197D" w:rsidDel="00E9197D">
          <w:fldChar w:fldCharType="separate"/>
        </w:r>
        <w:r w:rsidDel="00E9197D">
          <w:rPr>
            <w:color w:val="000000"/>
          </w:rPr>
          <w:delText>[72]</w:delText>
        </w:r>
        <w:r w:rsidR="00E9197D" w:rsidDel="00E9197D">
          <w:rPr>
            <w:color w:val="000000"/>
          </w:rPr>
          <w:fldChar w:fldCharType="end"/>
        </w:r>
        <w:r w:rsidDel="00E9197D">
          <w:delText xml:space="preserve"> and transient retinal ganglion cells, which have large receptive fields and preferentially respond to changes, disproportionately exist in the peripheral parts of the retina (e.g.,</w:delText>
        </w:r>
        <w:r w:rsidR="00E9197D" w:rsidDel="00E9197D">
          <w:fldChar w:fldCharType="begin"/>
        </w:r>
        <w:r w:rsidR="00E9197D" w:rsidDel="00E9197D">
          <w:delInstrText>HYPERLINK "https://paperpile.com/c/ERIE6L/orU0" \h</w:delInstrText>
        </w:r>
        <w:r w:rsidR="00E9197D" w:rsidDel="00E9197D">
          <w:fldChar w:fldCharType="separate"/>
        </w:r>
        <w:r w:rsidDel="00E9197D">
          <w:rPr>
            <w:color w:val="000000"/>
          </w:rPr>
          <w:delText>[73]</w:delText>
        </w:r>
        <w:r w:rsidR="00E9197D" w:rsidDel="00E9197D">
          <w:rPr>
            <w:color w:val="000000"/>
          </w:rPr>
          <w:fldChar w:fldCharType="end"/>
        </w:r>
        <w:r w:rsidDel="00E9197D">
          <w:delText xml:space="preserve">), there may be greater deviant-related changes in the ERP waveforms for </w:delText>
        </w:r>
      </w:del>
      <w:del w:id="19" w:author="alie male" w:date="2024-02-16T21:04:00Z">
        <w:r>
          <w:delText>LVF</w:delText>
        </w:r>
      </w:del>
      <w:del w:id="20" w:author="alie male" w:date="2024-03-01T09:37:00Z">
        <w:r w:rsidDel="00E9197D">
          <w:delText xml:space="preserve"> stimuli compared with </w:delText>
        </w:r>
      </w:del>
      <w:del w:id="21" w:author="alie male" w:date="2024-02-16T21:04:00Z">
        <w:r>
          <w:delText xml:space="preserve">CVF </w:delText>
        </w:r>
      </w:del>
      <w:del w:id="22" w:author="alie male" w:date="2024-03-01T09:37:00Z">
        <w:r w:rsidDel="00E9197D">
          <w:delText xml:space="preserve">stimuli. Due to reduced SNR and no evidence of an </w:delText>
        </w:r>
        <w:r w:rsidDel="00E9197D">
          <w:lastRenderedPageBreak/>
          <w:delText xml:space="preserve">effect of deviancy on ERPs and their components, analyses of </w:delText>
        </w:r>
      </w:del>
      <w:del w:id="23" w:author="alie male" w:date="2024-02-16T21:04:00Z">
        <w:r>
          <w:delText>LVF conditions</w:delText>
        </w:r>
      </w:del>
      <w:del w:id="24" w:author="alie male" w:date="2024-03-01T09:37:00Z">
        <w:r w:rsidDel="00E9197D">
          <w:delText xml:space="preserve"> were conducted separately.</w:delText>
        </w:r>
      </w:del>
    </w:p>
    <w:p w14:paraId="00000009" w14:textId="0EB1DF31" w:rsidR="00D0321C" w:rsidDel="00E9197D" w:rsidRDefault="00B43F2C">
      <w:pPr>
        <w:rPr>
          <w:del w:id="25" w:author="alie male" w:date="2024-03-01T09:37:00Z"/>
        </w:rPr>
      </w:pPr>
      <w:del w:id="26" w:author="alie male" w:date="2024-03-01T09:37:00Z">
        <w:r w:rsidDel="00E9197D">
          <w:delText>During data pre-processing, two datasets were excluded for having fewer than 30 trials in one or more conditions, leaving 16 datasets (</w:delText>
        </w:r>
        <w:r w:rsidDel="00E9197D">
          <w:rPr>
            <w:i/>
          </w:rPr>
          <w:delText>N</w:delText>
        </w:r>
        <w:r w:rsidDel="00E9197D">
          <w:delText xml:space="preserve">=16). For orientation stimuli, the mean number (standard deviation) of epochs per participant in the grand average ERP was 477 (105) for standards, 120 (28) for deviants, and 121 (31) for controls. For contrast stimuli, the mean number (standard deviation) of epochs per participant in the grand average ERP was 508 (74) for standards, 125 (19) for deviants, and 63 (11) for controls. </w:delText>
        </w:r>
      </w:del>
    </w:p>
    <w:p w14:paraId="2FE23DE0" w14:textId="4473FA07" w:rsidR="00B43F2C" w:rsidDel="00E9197D" w:rsidRDefault="00B43F2C">
      <w:pPr>
        <w:ind w:firstLine="0"/>
        <w:rPr>
          <w:del w:id="27" w:author="alie male" w:date="2024-03-01T09:37:00Z"/>
        </w:rPr>
        <w:pPrChange w:id="28" w:author="alie male" w:date="2024-02-24T11:05:00Z">
          <w:pPr/>
        </w:pPrChange>
      </w:pPr>
      <w:del w:id="29" w:author="alie male" w:date="2024-02-16T20:58:00Z">
        <w:r>
          <w:delText xml:space="preserve">First the data was </w:delText>
        </w:r>
      </w:del>
      <w:del w:id="30" w:author="alie male" w:date="2024-03-01T09:37:00Z">
        <w:r w:rsidDel="00E9197D">
          <w:delText>reduce</w:delText>
        </w:r>
      </w:del>
      <w:del w:id="31" w:author="alie male" w:date="2024-02-16T20:58:00Z">
        <w:r>
          <w:delText>d</w:delText>
        </w:r>
      </w:del>
      <w:del w:id="32" w:author="alie male" w:date="2024-03-01T09:37:00Z">
        <w:r w:rsidDel="00E9197D">
          <w:delText xml:space="preserve"> </w:delText>
        </w:r>
      </w:del>
      <w:del w:id="33" w:author="alie male" w:date="2024-02-16T20:59:00Z">
        <w:r>
          <w:delText>to</w:delText>
        </w:r>
      </w:del>
      <w:del w:id="34" w:author="alie male" w:date="2024-03-01T09:37:00Z">
        <w:r w:rsidDel="00E9197D">
          <w:delText xml:space="preserve"> the number of components that explained more than 95% of the variance according to Horn’s parallel test </w:delText>
        </w:r>
        <w:r w:rsidR="00E9197D" w:rsidDel="00E9197D">
          <w:fldChar w:fldCharType="begin"/>
        </w:r>
        <w:r w:rsidR="00E9197D" w:rsidDel="00E9197D">
          <w:delInstrText>HYPERLINK "https://paperpile.com/c/ERIE6L/CPtu" \h</w:delInstrText>
        </w:r>
        <w:r w:rsidR="00E9197D" w:rsidDel="00E9197D">
          <w:fldChar w:fldCharType="separate"/>
        </w:r>
        <w:r w:rsidDel="00E9197D">
          <w:rPr>
            <w:color w:val="000000"/>
          </w:rPr>
          <w:delText>[54]</w:delText>
        </w:r>
        <w:r w:rsidR="00E9197D" w:rsidDel="00E9197D">
          <w:rPr>
            <w:color w:val="000000"/>
          </w:rPr>
          <w:fldChar w:fldCharType="end"/>
        </w:r>
        <w:r w:rsidDel="00E9197D">
          <w:delText xml:space="preserve">. Thereafter, components whose activity explained more than 0.02% variance in the data, and whose peak occurred after stimulus onset were maintained, reducing the data from 15 to </w:delText>
        </w:r>
      </w:del>
      <w:del w:id="35" w:author="alie male" w:date="2024-02-24T11:05:00Z">
        <w:r w:rsidDel="00B43F2C">
          <w:delText xml:space="preserve">to </w:delText>
        </w:r>
      </w:del>
      <w:del w:id="36" w:author="alie male" w:date="2024-03-01T09:37:00Z">
        <w:r w:rsidDel="00E9197D">
          <w:delText xml:space="preserve">8 principal components for </w:delText>
        </w:r>
      </w:del>
      <w:del w:id="37" w:author="alie male" w:date="2024-02-16T21:07:00Z">
        <w:r>
          <w:delText xml:space="preserve">LVF </w:delText>
        </w:r>
      </w:del>
      <w:del w:id="38" w:author="alie male" w:date="2024-03-01T09:37:00Z">
        <w:r w:rsidDel="00E9197D">
          <w:delText xml:space="preserve">stimuli. Despite this, there is still large variability in amplitudes in Fig S2, such that no CIs in the deviant-minus-standard or deviant-minus-control difference waves are below zero. Potentially reduced signal intensity of </w:delText>
        </w:r>
      </w:del>
      <w:del w:id="39" w:author="alie male" w:date="2024-02-16T21:07:00Z">
        <w:r>
          <w:delText xml:space="preserve">LVF </w:delText>
        </w:r>
      </w:del>
      <w:del w:id="40" w:author="alie male" w:date="2024-03-01T09:37:00Z">
        <w:r w:rsidDel="00E9197D">
          <w:delText>stimuli—due to having excited peripheral cells, not foveal cells—affected the overall signal to noise ratio in the visual cortices, obscuring deviance-related differences.</w:delText>
        </w:r>
      </w:del>
    </w:p>
    <w:p w14:paraId="0000000B" w14:textId="6716C393" w:rsidR="00D0321C" w:rsidRDefault="00B43F2C">
      <w:del w:id="41" w:author="alie male" w:date="2024-03-01T09:37:00Z">
        <w:r w:rsidDel="00E9197D">
          <w:delText>Table S1 shows the results of exploratory analyses</w:delText>
        </w:r>
      </w:del>
      <w:del w:id="42" w:author="alie male" w:date="2024-02-16T21:07:00Z">
        <w:r>
          <w:delText xml:space="preserve"> of the 8 components in the LVF conditions</w:delText>
        </w:r>
      </w:del>
      <w:del w:id="43" w:author="alie male" w:date="2024-03-01T09:37:00Z">
        <w:r w:rsidDel="00E9197D">
          <w:delText xml:space="preserve">. Paired Bayesian </w:delText>
        </w:r>
        <w:r w:rsidDel="00E9197D">
          <w:rPr>
            <w:i/>
          </w:rPr>
          <w:delText>t</w:delText>
        </w:r>
        <w:r w:rsidDel="00E9197D">
          <w:delText xml:space="preserve">-tests were conducted for components showing a main effect of stimulus to determine if the effect was due to adaptation or deviance. The PCA component whose peak latency is consistent with the P2a shows the data provide evidence for a difference in both pairs including deviants. </w:delText>
        </w:r>
        <w:r w:rsidDel="00E9197D">
          <w:lastRenderedPageBreak/>
          <w:delText>However, M1-M2 values show that this is in the opposite direction of deviant-related negativity (DRN). Instead, standard and control stimuli have larger (more positive) scores than the deviant. This is consistent with adaptation effect in contrast conditions only as the standard stimuli and average contrast in control condition have higher contrast stimuli than deviant stimuli.</w:delText>
        </w:r>
      </w:del>
    </w:p>
    <w:sectPr w:rsidR="00D0321C">
      <w:headerReference w:type="default" r:id="rId6"/>
      <w:footerReference w:type="default" r:id="rId7"/>
      <w:pgSz w:w="11906" w:h="16838"/>
      <w:pgMar w:top="1133" w:right="1700" w:bottom="1133" w:left="2267" w:header="567" w:footer="56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7C5C2" w14:textId="77777777" w:rsidR="00B43F2C" w:rsidRDefault="00B43F2C">
      <w:pPr>
        <w:spacing w:before="0" w:after="0" w:line="240" w:lineRule="auto"/>
      </w:pPr>
      <w:r>
        <w:separator/>
      </w:r>
    </w:p>
  </w:endnote>
  <w:endnote w:type="continuationSeparator" w:id="0">
    <w:p w14:paraId="20A166A0" w14:textId="77777777" w:rsidR="00B43F2C" w:rsidRDefault="00B43F2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D" w14:textId="77777777" w:rsidR="00D0321C" w:rsidRDefault="00B43F2C">
    <w:pPr>
      <w:pBdr>
        <w:top w:val="nil"/>
        <w:left w:val="nil"/>
        <w:bottom w:val="nil"/>
        <w:right w:val="nil"/>
        <w:between w:val="nil"/>
      </w:pBdr>
      <w:tabs>
        <w:tab w:val="center" w:pos="4513"/>
        <w:tab w:val="right" w:pos="9026"/>
        <w:tab w:val="left" w:pos="4513"/>
      </w:tabs>
      <w:spacing w:after="0" w:line="240" w:lineRule="auto"/>
      <w:rPr>
        <w:color w:val="000000"/>
      </w:rPr>
    </w:pPr>
    <w:r>
      <w:rPr>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FC037" w14:textId="77777777" w:rsidR="00B43F2C" w:rsidRDefault="00B43F2C">
      <w:pPr>
        <w:spacing w:before="0" w:after="0" w:line="240" w:lineRule="auto"/>
      </w:pPr>
      <w:r>
        <w:separator/>
      </w:r>
    </w:p>
  </w:footnote>
  <w:footnote w:type="continuationSeparator" w:id="0">
    <w:p w14:paraId="4B670C66" w14:textId="77777777" w:rsidR="00B43F2C" w:rsidRDefault="00B43F2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C" w14:textId="77777777" w:rsidR="00D0321C" w:rsidRDefault="00D0321C"/>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e male">
    <w15:presenceInfo w15:providerId="None" w15:userId="alie ma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21C"/>
    <w:rsid w:val="00B43F2C"/>
    <w:rsid w:val="00D0321C"/>
    <w:rsid w:val="00E9197D"/>
    <w:rsid w:val="00E94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5E4E"/>
  <w15:docId w15:val="{498526F8-339B-42DC-8E63-4CC3D435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AU" w:bidi="ar-SA"/>
      </w:rPr>
    </w:rPrDefault>
    <w:pPrDefault>
      <w:pPr>
        <w:tabs>
          <w:tab w:val="left" w:pos="851"/>
          <w:tab w:val="left" w:pos="851"/>
        </w:tabs>
        <w:spacing w:before="120" w:after="240" w:line="48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jc w:val="center"/>
      <w:outlineLvl w:val="0"/>
    </w:pPr>
    <w:rPr>
      <w:b/>
      <w:sz w:val="28"/>
      <w:szCs w:val="28"/>
    </w:rPr>
  </w:style>
  <w:style w:type="paragraph" w:styleId="Heading2">
    <w:name w:val="heading 2"/>
    <w:basedOn w:val="Normal"/>
    <w:next w:val="Normal"/>
    <w:uiPriority w:val="9"/>
    <w:semiHidden/>
    <w:unhideWhenUsed/>
    <w:qFormat/>
    <w:pPr>
      <w:keepNext/>
      <w:keepLines/>
      <w:jc w:val="both"/>
      <w:outlineLvl w:val="1"/>
    </w:pPr>
    <w:rPr>
      <w:b/>
    </w:rPr>
  </w:style>
  <w:style w:type="paragraph" w:styleId="Heading3">
    <w:name w:val="heading 3"/>
    <w:basedOn w:val="Normal"/>
    <w:next w:val="Normal"/>
    <w:uiPriority w:val="9"/>
    <w:semiHidden/>
    <w:unhideWhenUsed/>
    <w:qFormat/>
    <w:pPr>
      <w:keepNext/>
      <w:keepLines/>
      <w:spacing w:before="40" w:after="0"/>
      <w:ind w:left="2160" w:hanging="720"/>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40" w:after="0"/>
      <w:ind w:left="2880" w:hanging="720"/>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spacing w:before="40" w:after="0"/>
      <w:ind w:left="3600" w:hanging="72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40" w:after="0"/>
      <w:ind w:left="4320" w:hanging="720"/>
      <w:outlineLvl w:val="5"/>
    </w:pPr>
    <w:rPr>
      <w:rFonts w:ascii="Calibri" w:eastAsia="Calibri" w:hAnsi="Calibri" w:cs="Calibr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rPr>
      <w:color w:val="5A5A5A"/>
    </w:rPr>
  </w:style>
  <w:style w:type="paragraph" w:styleId="Revision">
    <w:name w:val="Revision"/>
    <w:hidden/>
    <w:uiPriority w:val="99"/>
    <w:semiHidden/>
    <w:rsid w:val="00B43F2C"/>
    <w:pPr>
      <w:tabs>
        <w:tab w:val="clear" w:pos="851"/>
        <w:tab w:val="clear" w:pos="851"/>
      </w:tabs>
      <w:spacing w:before="0" w:after="0" w:line="240" w:lineRule="auto"/>
      <w:ind w:firstLine="0"/>
    </w:pPr>
  </w:style>
  <w:style w:type="paragraph" w:styleId="NormalWeb">
    <w:name w:val="Normal (Web)"/>
    <w:basedOn w:val="Normal"/>
    <w:uiPriority w:val="99"/>
    <w:unhideWhenUsed/>
    <w:rsid w:val="00B43F2C"/>
    <w:pPr>
      <w:tabs>
        <w:tab w:val="clear" w:pos="851"/>
        <w:tab w:val="clear" w:pos="851"/>
      </w:tabs>
      <w:spacing w:before="100" w:beforeAutospacing="1" w:after="100" w:afterAutospacing="1"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594648">
      <w:bodyDiv w:val="1"/>
      <w:marLeft w:val="0"/>
      <w:marRight w:val="0"/>
      <w:marTop w:val="0"/>
      <w:marBottom w:val="0"/>
      <w:divBdr>
        <w:top w:val="none" w:sz="0" w:space="0" w:color="auto"/>
        <w:left w:val="none" w:sz="0" w:space="0" w:color="auto"/>
        <w:bottom w:val="none" w:sz="0" w:space="0" w:color="auto"/>
        <w:right w:val="none" w:sz="0" w:space="0" w:color="auto"/>
      </w:divBdr>
    </w:div>
    <w:div w:id="1470591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0</Words>
  <Characters>5078</Characters>
  <Application>Microsoft Office Word</Application>
  <DocSecurity>0</DocSecurity>
  <Lines>42</Lines>
  <Paragraphs>11</Paragraphs>
  <ScaleCrop>false</ScaleCrop>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e male</cp:lastModifiedBy>
  <cp:revision>3</cp:revision>
  <dcterms:created xsi:type="dcterms:W3CDTF">2024-03-01T17:37:00Z</dcterms:created>
  <dcterms:modified xsi:type="dcterms:W3CDTF">2024-03-01T17:37:00Z</dcterms:modified>
</cp:coreProperties>
</file>